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1186E" w14:textId="0F472471" w:rsidR="005D67BB" w:rsidRPr="00C462BC" w:rsidRDefault="00E15BCD" w:rsidP="005D67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22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9</w:t>
      </w:r>
      <w:r w:rsidR="005D67BB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. </w:t>
      </w:r>
      <w:r w:rsidR="005D67BB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Effects of prenatal </w:t>
      </w:r>
      <w:r w:rsidR="00A76E7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5D67BB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newborn types based on the ten-group categorization when restricting to studies with ultrasound-based measures of gestational age</w:t>
      </w:r>
      <w:bookmarkEnd w:id="0"/>
      <w:r w:rsidR="005D67BB"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09331DD7" w14:textId="77777777" w:rsidR="005D67BB" w:rsidRPr="00C462BC" w:rsidRDefault="005D67BB" w:rsidP="005D67BB">
      <w:pPr>
        <w:contextualSpacing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TableGrid"/>
        <w:tblW w:w="15670" w:type="dxa"/>
        <w:jc w:val="center"/>
        <w:tblLook w:val="04A0" w:firstRow="1" w:lastRow="0" w:firstColumn="1" w:lastColumn="0" w:noHBand="0" w:noVBand="1"/>
      </w:tblPr>
      <w:tblGrid>
        <w:gridCol w:w="1715"/>
        <w:gridCol w:w="1170"/>
        <w:gridCol w:w="1445"/>
        <w:gridCol w:w="1350"/>
        <w:gridCol w:w="1440"/>
        <w:gridCol w:w="1350"/>
        <w:gridCol w:w="1440"/>
        <w:gridCol w:w="1440"/>
        <w:gridCol w:w="1440"/>
        <w:gridCol w:w="1440"/>
        <w:gridCol w:w="1440"/>
      </w:tblGrid>
      <w:tr w:rsidR="005D67BB" w:rsidRPr="00C462BC" w14:paraId="0CCBFD45" w14:textId="77777777" w:rsidTr="00704428">
        <w:trPr>
          <w:jc w:val="center"/>
        </w:trPr>
        <w:tc>
          <w:tcPr>
            <w:tcW w:w="1715" w:type="dxa"/>
            <w:vMerge w:val="restart"/>
          </w:tcPr>
          <w:p w14:paraId="090C72F0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55" w:type="dxa"/>
            <w:gridSpan w:val="10"/>
          </w:tcPr>
          <w:p w14:paraId="3DA20CA5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C462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wborn types based on the ten-group categorization</w:t>
            </w:r>
          </w:p>
        </w:tc>
      </w:tr>
      <w:tr w:rsidR="005D67BB" w:rsidRPr="00C462BC" w14:paraId="5580DCCE" w14:textId="77777777" w:rsidTr="00704428">
        <w:trPr>
          <w:trHeight w:val="170"/>
          <w:jc w:val="center"/>
        </w:trPr>
        <w:tc>
          <w:tcPr>
            <w:tcW w:w="1715" w:type="dxa"/>
            <w:vMerge/>
          </w:tcPr>
          <w:p w14:paraId="08C0060E" w14:textId="77777777" w:rsidR="005D67BB" w:rsidRPr="00C462BC" w:rsidRDefault="005D67BB" w:rsidP="00565DF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9B4ED39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rm-AGA-nonLBW</w:t>
            </w:r>
          </w:p>
        </w:tc>
        <w:tc>
          <w:tcPr>
            <w:tcW w:w="1445" w:type="dxa"/>
          </w:tcPr>
          <w:p w14:paraId="3CFD8F01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term-SGA-LBW</w:t>
            </w:r>
          </w:p>
        </w:tc>
        <w:tc>
          <w:tcPr>
            <w:tcW w:w="1350" w:type="dxa"/>
          </w:tcPr>
          <w:p w14:paraId="6663F765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term-AGA-LBW</w:t>
            </w:r>
          </w:p>
        </w:tc>
        <w:tc>
          <w:tcPr>
            <w:tcW w:w="1440" w:type="dxa"/>
          </w:tcPr>
          <w:p w14:paraId="2416DC52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term-LGA-LBW</w:t>
            </w:r>
          </w:p>
        </w:tc>
        <w:tc>
          <w:tcPr>
            <w:tcW w:w="1350" w:type="dxa"/>
          </w:tcPr>
          <w:p w14:paraId="1C0F0E95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rm-SGA-LBW</w:t>
            </w:r>
          </w:p>
        </w:tc>
        <w:tc>
          <w:tcPr>
            <w:tcW w:w="1440" w:type="dxa"/>
          </w:tcPr>
          <w:p w14:paraId="08AF26F9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rm-AGA-LBW</w:t>
            </w:r>
          </w:p>
        </w:tc>
        <w:tc>
          <w:tcPr>
            <w:tcW w:w="1440" w:type="dxa"/>
          </w:tcPr>
          <w:p w14:paraId="4276E4D1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term-AGA-nonLBW</w:t>
            </w:r>
          </w:p>
        </w:tc>
        <w:tc>
          <w:tcPr>
            <w:tcW w:w="1440" w:type="dxa"/>
          </w:tcPr>
          <w:p w14:paraId="6634EEE7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term-LGA-nonLBW</w:t>
            </w:r>
          </w:p>
        </w:tc>
        <w:tc>
          <w:tcPr>
            <w:tcW w:w="1440" w:type="dxa"/>
          </w:tcPr>
          <w:p w14:paraId="17BE10FA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rm-SGA-nonLBW</w:t>
            </w:r>
          </w:p>
        </w:tc>
        <w:tc>
          <w:tcPr>
            <w:tcW w:w="1440" w:type="dxa"/>
          </w:tcPr>
          <w:p w14:paraId="719E005D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rm-LGA-nonLBW</w:t>
            </w:r>
          </w:p>
        </w:tc>
      </w:tr>
      <w:tr w:rsidR="005D67BB" w:rsidRPr="00C462BC" w14:paraId="65B81433" w14:textId="77777777" w:rsidTr="00704428">
        <w:trPr>
          <w:trHeight w:val="170"/>
          <w:jc w:val="center"/>
        </w:trPr>
        <w:tc>
          <w:tcPr>
            <w:tcW w:w="1715" w:type="dxa"/>
          </w:tcPr>
          <w:p w14:paraId="4BA3AFC4" w14:textId="77777777" w:rsidR="005D67BB" w:rsidRPr="00C462BC" w:rsidRDefault="005D67BB" w:rsidP="00565DF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19ABF61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445" w:type="dxa"/>
          </w:tcPr>
          <w:p w14:paraId="08ACC987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350" w:type="dxa"/>
          </w:tcPr>
          <w:p w14:paraId="67BBF8FD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440" w:type="dxa"/>
          </w:tcPr>
          <w:p w14:paraId="314BDD8C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350" w:type="dxa"/>
          </w:tcPr>
          <w:p w14:paraId="467F2351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440" w:type="dxa"/>
          </w:tcPr>
          <w:p w14:paraId="167AC401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440" w:type="dxa"/>
          </w:tcPr>
          <w:p w14:paraId="7EBE0B37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440" w:type="dxa"/>
          </w:tcPr>
          <w:p w14:paraId="5BC1274D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440" w:type="dxa"/>
          </w:tcPr>
          <w:p w14:paraId="1C0DAB96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440" w:type="dxa"/>
          </w:tcPr>
          <w:p w14:paraId="537C6193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</w:tr>
      <w:tr w:rsidR="003210DD" w:rsidRPr="00C462BC" w14:paraId="546E7C7A" w14:textId="77777777" w:rsidTr="00704428">
        <w:trPr>
          <w:jc w:val="center"/>
        </w:trPr>
        <w:tc>
          <w:tcPr>
            <w:tcW w:w="1715" w:type="dxa"/>
          </w:tcPr>
          <w:p w14:paraId="38C440D5" w14:textId="245A7A5A" w:rsidR="003210DD" w:rsidRPr="00C462BC" w:rsidRDefault="003210DD" w:rsidP="003210DD">
            <w:pPr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ybregts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9</w:t>
            </w:r>
            <w:r w:rsidR="00E939D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14:paraId="5BF80D62" w14:textId="77777777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5" w:type="dxa"/>
          </w:tcPr>
          <w:p w14:paraId="562658EB" w14:textId="7D38C3D3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 (0.23, 1.77)</w:t>
            </w:r>
          </w:p>
        </w:tc>
        <w:tc>
          <w:tcPr>
            <w:tcW w:w="1350" w:type="dxa"/>
          </w:tcPr>
          <w:p w14:paraId="182E13ED" w14:textId="05BD78EE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61, 1.57)</w:t>
            </w:r>
          </w:p>
        </w:tc>
        <w:tc>
          <w:tcPr>
            <w:tcW w:w="1440" w:type="dxa"/>
          </w:tcPr>
          <w:p w14:paraId="3ABF3BCC" w14:textId="50D4FEED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9 (0.67, 9.31)</w:t>
            </w:r>
          </w:p>
        </w:tc>
        <w:tc>
          <w:tcPr>
            <w:tcW w:w="1350" w:type="dxa"/>
          </w:tcPr>
          <w:p w14:paraId="5565CCA3" w14:textId="1644BA58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 (0.44, 1.05)</w:t>
            </w:r>
          </w:p>
        </w:tc>
        <w:tc>
          <w:tcPr>
            <w:tcW w:w="1440" w:type="dxa"/>
          </w:tcPr>
          <w:p w14:paraId="3D6866A7" w14:textId="65AD7930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9 (0.17, 20.76)</w:t>
            </w:r>
          </w:p>
        </w:tc>
        <w:tc>
          <w:tcPr>
            <w:tcW w:w="1440" w:type="dxa"/>
          </w:tcPr>
          <w:p w14:paraId="6936DB8C" w14:textId="4B0F219F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 (0.42, 1.45)</w:t>
            </w:r>
          </w:p>
        </w:tc>
        <w:tc>
          <w:tcPr>
            <w:tcW w:w="1440" w:type="dxa"/>
          </w:tcPr>
          <w:p w14:paraId="7891839D" w14:textId="1E899BEB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0 (1.08, 5.34)</w:t>
            </w:r>
          </w:p>
        </w:tc>
        <w:tc>
          <w:tcPr>
            <w:tcW w:w="1440" w:type="dxa"/>
          </w:tcPr>
          <w:p w14:paraId="0173249C" w14:textId="202F40F8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75, 1.31)</w:t>
            </w:r>
          </w:p>
        </w:tc>
        <w:tc>
          <w:tcPr>
            <w:tcW w:w="1440" w:type="dxa"/>
          </w:tcPr>
          <w:p w14:paraId="395030D7" w14:textId="4FDC1F38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 (0.07, 1.58)</w:t>
            </w:r>
          </w:p>
        </w:tc>
      </w:tr>
      <w:tr w:rsidR="003210DD" w:rsidRPr="00C462BC" w14:paraId="023671BB" w14:textId="77777777" w:rsidTr="00704428">
        <w:trPr>
          <w:jc w:val="center"/>
        </w:trPr>
        <w:tc>
          <w:tcPr>
            <w:tcW w:w="1715" w:type="dxa"/>
          </w:tcPr>
          <w:p w14:paraId="2DAA277E" w14:textId="3E149F65" w:rsidR="003210DD" w:rsidRPr="00C462BC" w:rsidRDefault="003210DD" w:rsidP="003210D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Moore, 2012</w:t>
            </w:r>
            <w:r w:rsidR="00E939D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14:paraId="73B9D813" w14:textId="77777777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5" w:type="dxa"/>
          </w:tcPr>
          <w:p w14:paraId="3BA33FCC" w14:textId="4AA678DE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events (</w:t>
            </w:r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1)</w:t>
            </w:r>
          </w:p>
        </w:tc>
        <w:tc>
          <w:tcPr>
            <w:tcW w:w="1350" w:type="dxa"/>
          </w:tcPr>
          <w:p w14:paraId="00D3485C" w14:textId="6F77A819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21, 4.97)</w:t>
            </w:r>
          </w:p>
        </w:tc>
        <w:tc>
          <w:tcPr>
            <w:tcW w:w="1440" w:type="dxa"/>
          </w:tcPr>
          <w:p w14:paraId="448B9D54" w14:textId="5C78C3E9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ero events</w:t>
            </w:r>
          </w:p>
        </w:tc>
        <w:tc>
          <w:tcPr>
            <w:tcW w:w="1350" w:type="dxa"/>
          </w:tcPr>
          <w:p w14:paraId="3B1F8A4A" w14:textId="2000B303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 (0.70, 1.85)</w:t>
            </w:r>
          </w:p>
        </w:tc>
        <w:tc>
          <w:tcPr>
            <w:tcW w:w="1440" w:type="dxa"/>
          </w:tcPr>
          <w:p w14:paraId="440917F8" w14:textId="55E04D1C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events (</w:t>
            </w:r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1)</w:t>
            </w:r>
          </w:p>
        </w:tc>
        <w:tc>
          <w:tcPr>
            <w:tcW w:w="1440" w:type="dxa"/>
          </w:tcPr>
          <w:p w14:paraId="2BE94BD4" w14:textId="18FB0EE7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events (</w:t>
            </w:r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1)</w:t>
            </w:r>
          </w:p>
        </w:tc>
        <w:tc>
          <w:tcPr>
            <w:tcW w:w="1440" w:type="dxa"/>
          </w:tcPr>
          <w:p w14:paraId="300EC97A" w14:textId="727784B0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 (0.05, 5.58)</w:t>
            </w:r>
          </w:p>
        </w:tc>
        <w:tc>
          <w:tcPr>
            <w:tcW w:w="1440" w:type="dxa"/>
          </w:tcPr>
          <w:p w14:paraId="42540F68" w14:textId="6E2A4CCB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82, 1.38)</w:t>
            </w:r>
          </w:p>
        </w:tc>
        <w:tc>
          <w:tcPr>
            <w:tcW w:w="1440" w:type="dxa"/>
          </w:tcPr>
          <w:p w14:paraId="2DDFEA90" w14:textId="67D1077F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8 (0.69, 5.70)</w:t>
            </w:r>
          </w:p>
        </w:tc>
      </w:tr>
      <w:tr w:rsidR="003210DD" w:rsidRPr="00C462BC" w14:paraId="3AF7F14E" w14:textId="77777777" w:rsidTr="00704428">
        <w:trPr>
          <w:jc w:val="center"/>
        </w:trPr>
        <w:tc>
          <w:tcPr>
            <w:tcW w:w="1715" w:type="dxa"/>
          </w:tcPr>
          <w:p w14:paraId="7DB5B71F" w14:textId="3833B138" w:rsidR="003210DD" w:rsidRPr="00C462BC" w:rsidRDefault="003210DD" w:rsidP="003210D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Hambidge, 2019</w:t>
            </w:r>
            <w:r w:rsidR="00E939D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14:paraId="3F3F1634" w14:textId="77777777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5" w:type="dxa"/>
          </w:tcPr>
          <w:p w14:paraId="72438FB2" w14:textId="22AB50E3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(0.60, 0.97)</w:t>
            </w:r>
          </w:p>
        </w:tc>
        <w:tc>
          <w:tcPr>
            <w:tcW w:w="1350" w:type="dxa"/>
          </w:tcPr>
          <w:p w14:paraId="24EC9275" w14:textId="214AE0E5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 (0.47, 1.37)</w:t>
            </w:r>
          </w:p>
        </w:tc>
        <w:tc>
          <w:tcPr>
            <w:tcW w:w="1440" w:type="dxa"/>
          </w:tcPr>
          <w:p w14:paraId="22BB5079" w14:textId="50A26F28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78, 0.93)</w:t>
            </w:r>
          </w:p>
        </w:tc>
        <w:tc>
          <w:tcPr>
            <w:tcW w:w="1350" w:type="dxa"/>
          </w:tcPr>
          <w:p w14:paraId="070AEDC1" w14:textId="028F33B1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68, 0.87)</w:t>
            </w:r>
          </w:p>
        </w:tc>
        <w:tc>
          <w:tcPr>
            <w:tcW w:w="1440" w:type="dxa"/>
          </w:tcPr>
          <w:p w14:paraId="494FB6A4" w14:textId="4ABEBED4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1 (0.54, 8.31)</w:t>
            </w:r>
          </w:p>
        </w:tc>
        <w:tc>
          <w:tcPr>
            <w:tcW w:w="1440" w:type="dxa"/>
          </w:tcPr>
          <w:p w14:paraId="121E8DE5" w14:textId="12ABA755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0.43, 1.59)</w:t>
            </w:r>
          </w:p>
        </w:tc>
        <w:tc>
          <w:tcPr>
            <w:tcW w:w="1440" w:type="dxa"/>
          </w:tcPr>
          <w:p w14:paraId="39363547" w14:textId="5E3F29F7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 (0.50, 1.01)</w:t>
            </w:r>
          </w:p>
        </w:tc>
        <w:tc>
          <w:tcPr>
            <w:tcW w:w="1440" w:type="dxa"/>
          </w:tcPr>
          <w:p w14:paraId="6FA6A946" w14:textId="3839CA83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90, 1.04)</w:t>
            </w:r>
          </w:p>
        </w:tc>
        <w:tc>
          <w:tcPr>
            <w:tcW w:w="1440" w:type="dxa"/>
          </w:tcPr>
          <w:p w14:paraId="67B8E361" w14:textId="1C1ADF01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events (</w:t>
            </w:r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3)</w:t>
            </w:r>
          </w:p>
        </w:tc>
      </w:tr>
      <w:tr w:rsidR="003210DD" w:rsidRPr="00C462BC" w14:paraId="33B1C74F" w14:textId="77777777" w:rsidTr="00704428">
        <w:trPr>
          <w:jc w:val="center"/>
        </w:trPr>
        <w:tc>
          <w:tcPr>
            <w:tcW w:w="1715" w:type="dxa"/>
          </w:tcPr>
          <w:p w14:paraId="54F11AD8" w14:textId="32228EC8" w:rsidR="003210DD" w:rsidRPr="00C462BC" w:rsidRDefault="003210DD" w:rsidP="003210D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Taneja, 2022</w:t>
            </w:r>
            <w:r w:rsidR="00E939D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14:paraId="409FC4AF" w14:textId="77777777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5" w:type="dxa"/>
          </w:tcPr>
          <w:p w14:paraId="4C493CD9" w14:textId="5DF62657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 (0.21, 0.67)</w:t>
            </w:r>
          </w:p>
        </w:tc>
        <w:tc>
          <w:tcPr>
            <w:tcW w:w="1350" w:type="dxa"/>
          </w:tcPr>
          <w:p w14:paraId="30B0316A" w14:textId="4729BD35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 (0.35, 0.74)</w:t>
            </w:r>
          </w:p>
        </w:tc>
        <w:tc>
          <w:tcPr>
            <w:tcW w:w="1440" w:type="dxa"/>
          </w:tcPr>
          <w:p w14:paraId="72648E84" w14:textId="274C7FC9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ero events</w:t>
            </w:r>
          </w:p>
        </w:tc>
        <w:tc>
          <w:tcPr>
            <w:tcW w:w="1350" w:type="dxa"/>
          </w:tcPr>
          <w:p w14:paraId="16BC4415" w14:textId="3CCEFA37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 (0.58, 0.89)</w:t>
            </w:r>
          </w:p>
        </w:tc>
        <w:tc>
          <w:tcPr>
            <w:tcW w:w="1440" w:type="dxa"/>
          </w:tcPr>
          <w:p w14:paraId="4F8CA348" w14:textId="6B61F2A9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 (0.46, 5.02)</w:t>
            </w:r>
          </w:p>
        </w:tc>
        <w:tc>
          <w:tcPr>
            <w:tcW w:w="1440" w:type="dxa"/>
          </w:tcPr>
          <w:p w14:paraId="6160F033" w14:textId="27A71FB4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56, 1.28)</w:t>
            </w:r>
          </w:p>
        </w:tc>
        <w:tc>
          <w:tcPr>
            <w:tcW w:w="1440" w:type="dxa"/>
          </w:tcPr>
          <w:p w14:paraId="5EEBB5B5" w14:textId="5177FBDB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 (0.07, 2.09)</w:t>
            </w:r>
          </w:p>
        </w:tc>
        <w:tc>
          <w:tcPr>
            <w:tcW w:w="1440" w:type="dxa"/>
          </w:tcPr>
          <w:p w14:paraId="13A6D126" w14:textId="0305D4A2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 (0.51, 0.78)</w:t>
            </w:r>
          </w:p>
        </w:tc>
        <w:tc>
          <w:tcPr>
            <w:tcW w:w="1440" w:type="dxa"/>
          </w:tcPr>
          <w:p w14:paraId="01B263F8" w14:textId="11BAF6B0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 (0.70, 2.97)</w:t>
            </w:r>
          </w:p>
        </w:tc>
      </w:tr>
      <w:tr w:rsidR="003210DD" w:rsidRPr="00C462BC" w14:paraId="3910F42C" w14:textId="77777777" w:rsidTr="00704428">
        <w:trPr>
          <w:jc w:val="center"/>
        </w:trPr>
        <w:tc>
          <w:tcPr>
            <w:tcW w:w="1715" w:type="dxa"/>
          </w:tcPr>
          <w:p w14:paraId="4637ED9B" w14:textId="72CC5589" w:rsidR="003210DD" w:rsidRPr="00C462BC" w:rsidRDefault="003210DD" w:rsidP="003210D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de Kok, 2022</w:t>
            </w:r>
            <w:r w:rsidR="00E939D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14:paraId="6AA31DDC" w14:textId="77777777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5" w:type="dxa"/>
          </w:tcPr>
          <w:p w14:paraId="0EBD76DD" w14:textId="0D00307B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0.28, 2.43)</w:t>
            </w:r>
          </w:p>
        </w:tc>
        <w:tc>
          <w:tcPr>
            <w:tcW w:w="1350" w:type="dxa"/>
          </w:tcPr>
          <w:p w14:paraId="1585AC04" w14:textId="5B5099E0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 (0.37, 1.22)</w:t>
            </w:r>
          </w:p>
        </w:tc>
        <w:tc>
          <w:tcPr>
            <w:tcW w:w="1440" w:type="dxa"/>
          </w:tcPr>
          <w:p w14:paraId="4424E3FA" w14:textId="3E2C133F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 (0.05, 0.53)</w:t>
            </w:r>
          </w:p>
        </w:tc>
        <w:tc>
          <w:tcPr>
            <w:tcW w:w="1350" w:type="dxa"/>
          </w:tcPr>
          <w:p w14:paraId="564AD572" w14:textId="3BEB2ECE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(0.49, 1.12)</w:t>
            </w:r>
          </w:p>
        </w:tc>
        <w:tc>
          <w:tcPr>
            <w:tcW w:w="1440" w:type="dxa"/>
          </w:tcPr>
          <w:p w14:paraId="0FEB5846" w14:textId="486F6349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events (</w:t>
            </w:r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2)</w:t>
            </w:r>
          </w:p>
        </w:tc>
        <w:tc>
          <w:tcPr>
            <w:tcW w:w="1440" w:type="dxa"/>
          </w:tcPr>
          <w:p w14:paraId="52A63172" w14:textId="7440C82D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70, 1.27)</w:t>
            </w:r>
          </w:p>
        </w:tc>
        <w:tc>
          <w:tcPr>
            <w:tcW w:w="1440" w:type="dxa"/>
          </w:tcPr>
          <w:p w14:paraId="4CC3CF36" w14:textId="744C4C52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77, 1.13)</w:t>
            </w:r>
          </w:p>
        </w:tc>
        <w:tc>
          <w:tcPr>
            <w:tcW w:w="1440" w:type="dxa"/>
          </w:tcPr>
          <w:p w14:paraId="0EF11A92" w14:textId="2E18EE3C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71, 1.19)</w:t>
            </w:r>
          </w:p>
        </w:tc>
        <w:tc>
          <w:tcPr>
            <w:tcW w:w="1440" w:type="dxa"/>
          </w:tcPr>
          <w:p w14:paraId="5294FF3F" w14:textId="0D7844CC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 (0.70, 2.16)</w:t>
            </w:r>
          </w:p>
        </w:tc>
      </w:tr>
      <w:tr w:rsidR="003210DD" w:rsidRPr="00C462BC" w14:paraId="7C508B86" w14:textId="77777777" w:rsidTr="00704428">
        <w:trPr>
          <w:jc w:val="center"/>
        </w:trPr>
        <w:tc>
          <w:tcPr>
            <w:tcW w:w="1715" w:type="dxa"/>
          </w:tcPr>
          <w:p w14:paraId="5A73FF1E" w14:textId="23FA6288" w:rsidR="003210DD" w:rsidRPr="00C462BC" w:rsidRDefault="003210DD" w:rsidP="003210D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Muhammad, 2022</w:t>
            </w:r>
            <w:r w:rsidR="00E939D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14:paraId="2F0F1883" w14:textId="77777777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5" w:type="dxa"/>
          </w:tcPr>
          <w:p w14:paraId="712C21AB" w14:textId="04E5F707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 (0.36, 1.80)</w:t>
            </w:r>
          </w:p>
        </w:tc>
        <w:tc>
          <w:tcPr>
            <w:tcW w:w="1350" w:type="dxa"/>
          </w:tcPr>
          <w:p w14:paraId="45149348" w14:textId="05427361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 (0.50, 1.03)</w:t>
            </w:r>
          </w:p>
        </w:tc>
        <w:tc>
          <w:tcPr>
            <w:tcW w:w="1440" w:type="dxa"/>
          </w:tcPr>
          <w:p w14:paraId="41631C3B" w14:textId="61510DAE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 (0.58, 2.93)</w:t>
            </w:r>
          </w:p>
        </w:tc>
        <w:tc>
          <w:tcPr>
            <w:tcW w:w="1350" w:type="dxa"/>
          </w:tcPr>
          <w:p w14:paraId="123ECC91" w14:textId="7D86A3F3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67, 1.18)</w:t>
            </w:r>
          </w:p>
        </w:tc>
        <w:tc>
          <w:tcPr>
            <w:tcW w:w="1440" w:type="dxa"/>
          </w:tcPr>
          <w:p w14:paraId="0E3A94F2" w14:textId="314C9604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 (0.17, 1.56)</w:t>
            </w:r>
          </w:p>
        </w:tc>
        <w:tc>
          <w:tcPr>
            <w:tcW w:w="1440" w:type="dxa"/>
          </w:tcPr>
          <w:p w14:paraId="7870B937" w14:textId="6223F124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61, 1.41)</w:t>
            </w:r>
          </w:p>
        </w:tc>
        <w:tc>
          <w:tcPr>
            <w:tcW w:w="1440" w:type="dxa"/>
          </w:tcPr>
          <w:p w14:paraId="177E60C1" w14:textId="17E6DC2E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79, 1.35)</w:t>
            </w:r>
          </w:p>
        </w:tc>
        <w:tc>
          <w:tcPr>
            <w:tcW w:w="1440" w:type="dxa"/>
          </w:tcPr>
          <w:p w14:paraId="665283A2" w14:textId="0E998BFC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0.60, 1.11)</w:t>
            </w:r>
          </w:p>
        </w:tc>
        <w:tc>
          <w:tcPr>
            <w:tcW w:w="1440" w:type="dxa"/>
          </w:tcPr>
          <w:p w14:paraId="0690CE8C" w14:textId="339BE9A9" w:rsidR="003210DD" w:rsidRPr="00C462BC" w:rsidRDefault="003210DD" w:rsidP="003210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2 (0.83, 6.51)</w:t>
            </w:r>
          </w:p>
        </w:tc>
      </w:tr>
      <w:tr w:rsidR="00DF0C53" w:rsidRPr="00C462BC" w14:paraId="4CFA41EE" w14:textId="77777777" w:rsidTr="00704428">
        <w:trPr>
          <w:jc w:val="center"/>
        </w:trPr>
        <w:tc>
          <w:tcPr>
            <w:tcW w:w="1715" w:type="dxa"/>
          </w:tcPr>
          <w:p w14:paraId="39059C80" w14:textId="77777777" w:rsidR="00DF0C53" w:rsidRPr="00C462BC" w:rsidRDefault="00DF0C53" w:rsidP="00DF0C5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led, fixed-effect</w:t>
            </w:r>
          </w:p>
        </w:tc>
        <w:tc>
          <w:tcPr>
            <w:tcW w:w="1170" w:type="dxa"/>
          </w:tcPr>
          <w:p w14:paraId="2751A80D" w14:textId="77777777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5" w:type="dxa"/>
          </w:tcPr>
          <w:p w14:paraId="02A8D47E" w14:textId="322EECC6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 (0.57, 0.8</w:t>
            </w:r>
            <w:r w:rsidR="00D97D62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350" w:type="dxa"/>
          </w:tcPr>
          <w:p w14:paraId="21EC8A1E" w14:textId="46448D4C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97D62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</w:t>
            </w:r>
            <w:r w:rsidR="00D97D62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8</w:t>
            </w:r>
            <w:r w:rsidR="00D97D62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40" w:type="dxa"/>
          </w:tcPr>
          <w:p w14:paraId="0A7B580D" w14:textId="095C4E44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5 (0.78, 0.93) </w:t>
            </w:r>
          </w:p>
        </w:tc>
        <w:tc>
          <w:tcPr>
            <w:tcW w:w="1350" w:type="dxa"/>
          </w:tcPr>
          <w:p w14:paraId="38EDA937" w14:textId="6DC9DD33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="00D97D62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</w:t>
            </w:r>
            <w:r w:rsidR="00D97D62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8</w:t>
            </w:r>
            <w:r w:rsidR="00D97D62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40" w:type="dxa"/>
          </w:tcPr>
          <w:p w14:paraId="10816931" w14:textId="30BB0420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7F0463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</w:t>
            </w:r>
            <w:r w:rsidR="007F0463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7F0463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F0463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40" w:type="dxa"/>
          </w:tcPr>
          <w:p w14:paraId="4FAD37D8" w14:textId="3BEF7765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74, 1.0</w:t>
            </w:r>
            <w:r w:rsidR="007F0463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40" w:type="dxa"/>
          </w:tcPr>
          <w:p w14:paraId="43443867" w14:textId="18708354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 (0.82, 1.08) </w:t>
            </w:r>
          </w:p>
        </w:tc>
        <w:tc>
          <w:tcPr>
            <w:tcW w:w="1440" w:type="dxa"/>
          </w:tcPr>
          <w:p w14:paraId="2B34A694" w14:textId="36AFEF1F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3 (0.87, 0.99) </w:t>
            </w:r>
          </w:p>
        </w:tc>
        <w:tc>
          <w:tcPr>
            <w:tcW w:w="1440" w:type="dxa"/>
          </w:tcPr>
          <w:p w14:paraId="1DE74978" w14:textId="343B4CF1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A8703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0.9</w:t>
            </w:r>
            <w:r w:rsidR="00A8703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A8703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</w:tr>
      <w:tr w:rsidR="00DF0C53" w:rsidRPr="00C462BC" w14:paraId="314711EF" w14:textId="77777777" w:rsidTr="00704428">
        <w:trPr>
          <w:jc w:val="center"/>
        </w:trPr>
        <w:tc>
          <w:tcPr>
            <w:tcW w:w="1715" w:type="dxa"/>
          </w:tcPr>
          <w:p w14:paraId="37C03049" w14:textId="77777777" w:rsidR="00DF0C53" w:rsidRPr="00C462BC" w:rsidRDefault="00DF0C53" w:rsidP="00DF0C5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led, random-effects</w:t>
            </w:r>
          </w:p>
        </w:tc>
        <w:tc>
          <w:tcPr>
            <w:tcW w:w="1170" w:type="dxa"/>
          </w:tcPr>
          <w:p w14:paraId="63093EC7" w14:textId="77777777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5" w:type="dxa"/>
          </w:tcPr>
          <w:p w14:paraId="74BA4576" w14:textId="35A53B95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D97D62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D97D62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8</w:t>
            </w:r>
            <w:r w:rsidR="00D97D62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350" w:type="dxa"/>
          </w:tcPr>
          <w:p w14:paraId="2907B2A9" w14:textId="647544C7" w:rsidR="00DF0C53" w:rsidRPr="00C462BC" w:rsidRDefault="00D97D62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 (0.57, 0.86)</w:t>
            </w:r>
          </w:p>
        </w:tc>
        <w:tc>
          <w:tcPr>
            <w:tcW w:w="1440" w:type="dxa"/>
          </w:tcPr>
          <w:p w14:paraId="275DBB5D" w14:textId="35332979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3 (0.40, 1.76) </w:t>
            </w:r>
          </w:p>
        </w:tc>
        <w:tc>
          <w:tcPr>
            <w:tcW w:w="1350" w:type="dxa"/>
          </w:tcPr>
          <w:p w14:paraId="51E99A94" w14:textId="37B7B6A9" w:rsidR="00DF0C53" w:rsidRPr="00C462BC" w:rsidRDefault="00D97D62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 (0.71, 0.85)</w:t>
            </w:r>
          </w:p>
        </w:tc>
        <w:tc>
          <w:tcPr>
            <w:tcW w:w="1440" w:type="dxa"/>
          </w:tcPr>
          <w:p w14:paraId="09DBF7A9" w14:textId="7309C0DB" w:rsidR="00DF0C53" w:rsidRPr="00C462BC" w:rsidRDefault="007F046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57, 2.25)</w:t>
            </w:r>
          </w:p>
        </w:tc>
        <w:tc>
          <w:tcPr>
            <w:tcW w:w="1440" w:type="dxa"/>
          </w:tcPr>
          <w:p w14:paraId="56B8C458" w14:textId="3FD7FF77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74, 1.0</w:t>
            </w:r>
            <w:r w:rsidR="007F0463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40" w:type="dxa"/>
          </w:tcPr>
          <w:p w14:paraId="0951356B" w14:textId="2F6AFE71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 (0.74, 1.22) </w:t>
            </w:r>
          </w:p>
        </w:tc>
        <w:tc>
          <w:tcPr>
            <w:tcW w:w="1440" w:type="dxa"/>
          </w:tcPr>
          <w:p w14:paraId="0B7B0E5C" w14:textId="2B5E3F0B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7</w:t>
            </w:r>
            <w:r w:rsidR="00A8703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A8703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40" w:type="dxa"/>
          </w:tcPr>
          <w:p w14:paraId="0AE293A7" w14:textId="3744F453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A8703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0, </w:t>
            </w:r>
            <w:r w:rsidR="00A8703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8703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</w:tr>
    </w:tbl>
    <w:p w14:paraId="7B0E8DEB" w14:textId="77777777" w:rsidR="005D67BB" w:rsidRPr="00C462BC" w:rsidRDefault="005D67BB" w:rsidP="005D67BB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0FF8A648" w14:textId="5925EBEE" w:rsidR="0094482C" w:rsidRPr="00C462BC" w:rsidRDefault="005D67BB" w:rsidP="0094482C">
      <w:pPr>
        <w:contextualSpacing/>
        <w:rPr>
          <w:rFonts w:ascii="Times New Roman" w:hAnsi="Times New Roman" w:cs="Times New Roman"/>
          <w:color w:val="000000"/>
          <w:sz w:val="18"/>
          <w:szCs w:val="18"/>
        </w:rPr>
      </w:pPr>
      <w:r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Value</w:t>
      </w:r>
      <w:r w:rsidR="005B29BB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risk ratios and 95% confidence intervals comparing </w:t>
      </w:r>
      <w:r w:rsidR="007A18E3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natal balanced energy and protein supplements 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with control, computed using log-binomial or modified Poisson models. Estimates are not available for model</w:t>
      </w:r>
      <w:r w:rsidR="005B29BB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rked with zero events. Estimates are also not available for models marked with low events (with the number of outcome events shown in </w:t>
      </w:r>
      <w:r w:rsidR="0004614F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parentheses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) due to failure of model convergence. AGA, appropriate for gestational age; CI, confidence interval; LBW, low birthweight; LGA, large for gestational age; nonLBW, not low birthweight; RR, risk ratio; SGA, small for gestational age.</w:t>
      </w:r>
      <w:r w:rsidR="0094482C" w:rsidRPr="00C462BC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14:paraId="562E6207" w14:textId="77777777" w:rsidR="0094482C" w:rsidRPr="00C462BC" w:rsidRDefault="0094482C" w:rsidP="0094482C">
      <w:pPr>
        <w:contextualSpacing/>
        <w:rPr>
          <w:rFonts w:ascii="Times New Roman" w:hAnsi="Times New Roman" w:cs="Times New Roman"/>
          <w:color w:val="000000"/>
          <w:sz w:val="18"/>
          <w:szCs w:val="18"/>
        </w:rPr>
      </w:pPr>
    </w:p>
    <w:p w14:paraId="27D38D1E" w14:textId="24CFCC25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E15BCD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0D847" w14:textId="77777777" w:rsidR="004F4C06" w:rsidRDefault="004F4C06">
      <w:r>
        <w:separator/>
      </w:r>
    </w:p>
  </w:endnote>
  <w:endnote w:type="continuationSeparator" w:id="0">
    <w:p w14:paraId="6AAD9A27" w14:textId="77777777" w:rsidR="004F4C06" w:rsidRDefault="004F4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008DE" w14:textId="77777777" w:rsidR="004F4C06" w:rsidRDefault="004F4C06">
      <w:r>
        <w:separator/>
      </w:r>
    </w:p>
  </w:footnote>
  <w:footnote w:type="continuationSeparator" w:id="0">
    <w:p w14:paraId="058C0296" w14:textId="77777777" w:rsidR="004F4C06" w:rsidRDefault="004F4C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46A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4C06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CD0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5BC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3</TotalTime>
  <Pages>1</Pages>
  <Words>409</Words>
  <Characters>229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2:00Z</dcterms:modified>
</cp:coreProperties>
</file>